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6E9A0" w14:textId="06D5CBAB" w:rsidR="00A61D38" w:rsidRDefault="00966F7D" w:rsidP="001C7ADB">
      <w:pPr>
        <w:spacing w:after="0"/>
        <w:rPr>
          <w:rFonts w:ascii="Palatino Linotype" w:hAnsi="Palatino Linotype"/>
          <w:sz w:val="20"/>
          <w:szCs w:val="20"/>
          <w:lang w:val="en-US"/>
        </w:rPr>
      </w:pPr>
      <w:bookmarkStart w:id="0" w:name="_GoBack"/>
      <w:bookmarkEnd w:id="0"/>
      <w:r w:rsidRPr="008D67BD">
        <w:rPr>
          <w:rFonts w:ascii="Palatino Linotype" w:hAnsi="Palatino Linotype"/>
          <w:sz w:val="20"/>
          <w:szCs w:val="20"/>
          <w:lang w:val="en-US"/>
        </w:rPr>
        <w:t>Supplementa</w:t>
      </w:r>
      <w:r w:rsidR="00A61D38">
        <w:rPr>
          <w:rFonts w:ascii="Palatino Linotype" w:hAnsi="Palatino Linotype"/>
          <w:sz w:val="20"/>
          <w:szCs w:val="20"/>
          <w:lang w:val="en-US"/>
        </w:rPr>
        <w:t>ry Material:</w:t>
      </w:r>
    </w:p>
    <w:p w14:paraId="7293D265" w14:textId="3D0171FA" w:rsidR="00C3079C" w:rsidRPr="008D67BD" w:rsidRDefault="001B5872" w:rsidP="001C7ADB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 w:rsidRPr="00A61D38">
        <w:rPr>
          <w:rFonts w:ascii="Palatino Linotype" w:hAnsi="Palatino Linotype"/>
          <w:b/>
          <w:bCs/>
          <w:sz w:val="20"/>
          <w:szCs w:val="20"/>
          <w:lang w:val="en-US"/>
        </w:rPr>
        <w:t xml:space="preserve">Table </w:t>
      </w:r>
      <w:r w:rsidR="00A61D38" w:rsidRPr="00A61D38">
        <w:rPr>
          <w:rFonts w:ascii="Palatino Linotype" w:hAnsi="Palatino Linotype"/>
          <w:b/>
          <w:bCs/>
          <w:sz w:val="20"/>
          <w:szCs w:val="20"/>
          <w:lang w:val="en-US"/>
        </w:rPr>
        <w:t>S</w:t>
      </w:r>
      <w:r w:rsidRPr="00A61D38">
        <w:rPr>
          <w:rFonts w:ascii="Palatino Linotype" w:hAnsi="Palatino Linotype"/>
          <w:b/>
          <w:bCs/>
          <w:sz w:val="20"/>
          <w:szCs w:val="20"/>
          <w:lang w:val="en-US"/>
        </w:rPr>
        <w:t>1</w:t>
      </w:r>
      <w:r w:rsidR="004F2EFA" w:rsidRPr="00A61D38">
        <w:rPr>
          <w:rFonts w:ascii="Palatino Linotype" w:hAnsi="Palatino Linotype"/>
          <w:b/>
          <w:bCs/>
          <w:sz w:val="20"/>
          <w:szCs w:val="20"/>
          <w:lang w:val="en-US"/>
        </w:rPr>
        <w:t>:</w:t>
      </w:r>
      <w:r w:rsidR="004F2EFA" w:rsidRPr="008D67B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EE34E0" w:rsidRPr="008D67BD">
        <w:rPr>
          <w:rFonts w:ascii="Palatino Linotype" w:hAnsi="Palatino Linotype"/>
          <w:sz w:val="20"/>
          <w:szCs w:val="20"/>
          <w:lang w:val="en-US"/>
        </w:rPr>
        <w:t>Susceptibility test</w:t>
      </w:r>
      <w:r w:rsidR="00C3079C" w:rsidRPr="008D67B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32E40" w:rsidRPr="008D67BD">
        <w:rPr>
          <w:rFonts w:ascii="Palatino Linotype" w:hAnsi="Palatino Linotype"/>
          <w:sz w:val="20"/>
          <w:szCs w:val="20"/>
          <w:lang w:val="en-US"/>
        </w:rPr>
        <w:t xml:space="preserve">(MIC) </w:t>
      </w:r>
      <w:r w:rsidR="00966F7D" w:rsidRPr="008D67BD">
        <w:rPr>
          <w:rFonts w:ascii="Palatino Linotype" w:hAnsi="Palatino Linotype"/>
          <w:sz w:val="20"/>
          <w:szCs w:val="20"/>
          <w:lang w:val="en-US"/>
        </w:rPr>
        <w:t xml:space="preserve">of </w:t>
      </w:r>
      <w:r w:rsidR="008504F2">
        <w:rPr>
          <w:rFonts w:ascii="Palatino Linotype" w:hAnsi="Palatino Linotype"/>
          <w:sz w:val="20"/>
          <w:szCs w:val="20"/>
          <w:lang w:val="en-US"/>
        </w:rPr>
        <w:t>two</w:t>
      </w:r>
      <w:r w:rsidR="00966F7D" w:rsidRPr="008D67BD">
        <w:rPr>
          <w:rFonts w:ascii="Palatino Linotype" w:hAnsi="Palatino Linotype"/>
          <w:sz w:val="20"/>
          <w:szCs w:val="20"/>
          <w:lang w:val="en-US"/>
        </w:rPr>
        <w:t xml:space="preserve"> bacterial species isolated from semen extended in </w:t>
      </w:r>
      <w:r w:rsidR="008504F2">
        <w:rPr>
          <w:rFonts w:ascii="Palatino Linotype" w:hAnsi="Palatino Linotype"/>
          <w:sz w:val="20"/>
          <w:szCs w:val="20"/>
          <w:lang w:val="en-US"/>
        </w:rPr>
        <w:t>Androstar</w:t>
      </w:r>
      <w:r w:rsidR="008504F2" w:rsidRPr="008504F2">
        <w:rPr>
          <w:rFonts w:ascii="Palatino Linotype" w:hAnsi="Palatino Linotype"/>
          <w:sz w:val="20"/>
          <w:szCs w:val="20"/>
          <w:vertAlign w:val="superscript"/>
          <w:lang w:val="en-US"/>
        </w:rPr>
        <w:t>®</w:t>
      </w:r>
      <w:r w:rsidR="008504F2">
        <w:rPr>
          <w:rFonts w:ascii="Palatino Linotype" w:hAnsi="Palatino Linotype"/>
          <w:sz w:val="20"/>
          <w:szCs w:val="20"/>
          <w:lang w:val="en-US"/>
        </w:rPr>
        <w:t xml:space="preserve"> Plus</w:t>
      </w:r>
      <w:r w:rsidR="00966F7D" w:rsidRPr="008D67B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A61D38">
        <w:rPr>
          <w:rFonts w:ascii="Palatino Linotype" w:hAnsi="Palatino Linotype"/>
          <w:sz w:val="20"/>
          <w:szCs w:val="20"/>
          <w:lang w:val="en-US"/>
        </w:rPr>
        <w:t>e</w:t>
      </w:r>
      <w:r w:rsidR="008504F2">
        <w:rPr>
          <w:rFonts w:ascii="Palatino Linotype" w:hAnsi="Palatino Linotype"/>
          <w:sz w:val="20"/>
          <w:szCs w:val="20"/>
          <w:lang w:val="en-US"/>
        </w:rPr>
        <w:t>xtender</w:t>
      </w:r>
      <w:r w:rsidR="00966F7D" w:rsidRPr="008D67BD">
        <w:rPr>
          <w:rFonts w:ascii="Palatino Linotype" w:hAnsi="Palatino Linotype"/>
          <w:sz w:val="20"/>
          <w:szCs w:val="20"/>
          <w:lang w:val="en-US"/>
        </w:rPr>
        <w:t xml:space="preserve"> with</w:t>
      </w:r>
      <w:r w:rsidR="008504F2">
        <w:rPr>
          <w:rFonts w:ascii="Palatino Linotype" w:hAnsi="Palatino Linotype"/>
          <w:sz w:val="20"/>
          <w:szCs w:val="20"/>
          <w:lang w:val="en-US"/>
        </w:rPr>
        <w:t>out antibiotics.</w:t>
      </w:r>
      <w:r w:rsidR="00A61D38">
        <w:rPr>
          <w:rFonts w:ascii="Palatino Linotype" w:hAnsi="Palatino Linotype"/>
          <w:sz w:val="20"/>
          <w:szCs w:val="20"/>
          <w:lang w:val="en-US"/>
        </w:rPr>
        <w:t xml:space="preserve"> The semen samples originated from two different artificial insemination centers.</w:t>
      </w:r>
    </w:p>
    <w:p w14:paraId="03AC8968" w14:textId="0D20105C" w:rsidR="0085562B" w:rsidRPr="008D67BD" w:rsidRDefault="0085562B" w:rsidP="001C7ADB">
      <w:pPr>
        <w:spacing w:after="0"/>
        <w:rPr>
          <w:rFonts w:ascii="Palatino Linotype" w:hAnsi="Palatino Linotype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843"/>
      </w:tblGrid>
      <w:tr w:rsidR="008504F2" w:rsidRPr="008D67BD" w14:paraId="7ABCE1B2" w14:textId="77777777" w:rsidTr="0017725B">
        <w:trPr>
          <w:trHeight w:val="67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8BC8" w14:textId="221B4701" w:rsidR="008504F2" w:rsidRPr="008D67BD" w:rsidRDefault="008504F2" w:rsidP="001E562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78DE" w14:textId="458700BE" w:rsidR="008504F2" w:rsidRPr="008D67BD" w:rsidRDefault="008504F2" w:rsidP="00627E0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Bacterial species</w:t>
            </w:r>
          </w:p>
        </w:tc>
      </w:tr>
      <w:tr w:rsidR="008504F2" w:rsidRPr="008D67BD" w14:paraId="0A57877F" w14:textId="77777777" w:rsidTr="004F2EFA">
        <w:trPr>
          <w:trHeight w:val="67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11BA0" w14:textId="61CC14AE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Antibioti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04C5F" w14:textId="51C81373" w:rsidR="008504F2" w:rsidRPr="008D67BD" w:rsidRDefault="008504F2" w:rsidP="008504F2">
            <w:pPr>
              <w:jc w:val="center"/>
              <w:rPr>
                <w:rFonts w:ascii="Palatino Linotype" w:hAnsi="Palatino Linotype"/>
                <w:i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i/>
                <w:sz w:val="20"/>
                <w:szCs w:val="20"/>
              </w:rPr>
              <w:t xml:space="preserve">Serratia </w:t>
            </w:r>
            <w:r>
              <w:rPr>
                <w:rFonts w:ascii="Palatino Linotype" w:hAnsi="Palatino Linotype"/>
                <w:i/>
                <w:sz w:val="20"/>
                <w:szCs w:val="20"/>
              </w:rPr>
              <w:t>marcescens</w:t>
            </w:r>
          </w:p>
          <w:p w14:paraId="3ECDB579" w14:textId="2DF593FB" w:rsidR="008504F2" w:rsidRPr="008D67BD" w:rsidRDefault="008504F2" w:rsidP="008504F2">
            <w:pPr>
              <w:jc w:val="center"/>
              <w:rPr>
                <w:rFonts w:ascii="Palatino Linotype" w:hAnsi="Palatino Linotype"/>
                <w:iCs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iCs/>
                <w:sz w:val="20"/>
                <w:szCs w:val="20"/>
              </w:rPr>
              <w:t>F/</w:t>
            </w:r>
            <w:r>
              <w:rPr>
                <w:rFonts w:ascii="Palatino Linotype" w:hAnsi="Palatino Linotype"/>
                <w:iCs/>
                <w:sz w:val="20"/>
                <w:szCs w:val="20"/>
              </w:rPr>
              <w:t>22</w:t>
            </w:r>
            <w:r w:rsidRPr="008D67BD">
              <w:rPr>
                <w:rFonts w:ascii="Palatino Linotype" w:hAnsi="Palatino Linotype"/>
                <w:iCs/>
                <w:sz w:val="20"/>
                <w:szCs w:val="20"/>
              </w:rPr>
              <w:t>/002</w:t>
            </w:r>
            <w:r>
              <w:rPr>
                <w:rFonts w:ascii="Palatino Linotype" w:hAnsi="Palatino Linotype"/>
                <w:iCs/>
                <w:sz w:val="20"/>
                <w:szCs w:val="20"/>
              </w:rPr>
              <w:t>064</w:t>
            </w:r>
            <w:r w:rsidRPr="008D67BD">
              <w:rPr>
                <w:rFonts w:ascii="Palatino Linotype" w:hAnsi="Palatino Linotype"/>
                <w:iCs/>
                <w:sz w:val="20"/>
                <w:szCs w:val="20"/>
              </w:rPr>
              <w:t>/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AE243" w14:textId="77777777" w:rsidR="008504F2" w:rsidRPr="008D67BD" w:rsidRDefault="008504F2" w:rsidP="008504F2">
            <w:pPr>
              <w:jc w:val="center"/>
              <w:rPr>
                <w:rFonts w:ascii="Palatino Linotype" w:hAnsi="Palatino Linotype"/>
                <w:i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i/>
                <w:sz w:val="20"/>
                <w:szCs w:val="20"/>
              </w:rPr>
              <w:t xml:space="preserve">Serratia </w:t>
            </w:r>
            <w:r>
              <w:rPr>
                <w:rFonts w:ascii="Palatino Linotype" w:hAnsi="Palatino Linotype"/>
                <w:i/>
                <w:sz w:val="20"/>
                <w:szCs w:val="20"/>
              </w:rPr>
              <w:t>marcescens</w:t>
            </w:r>
          </w:p>
          <w:p w14:paraId="74B7AF75" w14:textId="6B9625A0" w:rsidR="008504F2" w:rsidRPr="008D67BD" w:rsidRDefault="008504F2" w:rsidP="008504F2">
            <w:pPr>
              <w:jc w:val="center"/>
              <w:rPr>
                <w:rFonts w:ascii="Palatino Linotype" w:hAnsi="Palatino Linotype"/>
                <w:iCs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iCs/>
                <w:sz w:val="20"/>
                <w:szCs w:val="20"/>
              </w:rPr>
              <w:t>F/</w:t>
            </w:r>
            <w:r>
              <w:rPr>
                <w:rFonts w:ascii="Palatino Linotype" w:hAnsi="Palatino Linotype"/>
                <w:iCs/>
                <w:sz w:val="20"/>
                <w:szCs w:val="20"/>
              </w:rPr>
              <w:t>22</w:t>
            </w:r>
            <w:r w:rsidRPr="008D67BD">
              <w:rPr>
                <w:rFonts w:ascii="Palatino Linotype" w:hAnsi="Palatino Linotype"/>
                <w:iCs/>
                <w:sz w:val="20"/>
                <w:szCs w:val="20"/>
              </w:rPr>
              <w:t>/00</w:t>
            </w:r>
            <w:r>
              <w:rPr>
                <w:rFonts w:ascii="Palatino Linotype" w:hAnsi="Palatino Linotype"/>
                <w:iCs/>
                <w:sz w:val="20"/>
                <w:szCs w:val="20"/>
              </w:rPr>
              <w:t>5570</w:t>
            </w:r>
            <w:r w:rsidRPr="008D67BD">
              <w:rPr>
                <w:rFonts w:ascii="Palatino Linotype" w:hAnsi="Palatino Linotype"/>
                <w:iCs/>
                <w:sz w:val="20"/>
                <w:szCs w:val="20"/>
              </w:rPr>
              <w:t>/M</w:t>
            </w:r>
          </w:p>
        </w:tc>
      </w:tr>
      <w:tr w:rsidR="008504F2" w:rsidRPr="008D67BD" w14:paraId="26603980" w14:textId="77777777" w:rsidTr="004F2EFA">
        <w:trPr>
          <w:trHeight w:val="36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65E9EC" w14:textId="77777777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 xml:space="preserve">Amoxicillin / </w:t>
            </w:r>
          </w:p>
          <w:p w14:paraId="61F3FA97" w14:textId="646EC419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Clavulanic aci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E15B01" w14:textId="2A57D0D3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2</w:t>
            </w:r>
            <w:r w:rsidRPr="008D67BD">
              <w:rPr>
                <w:rFonts w:ascii="Palatino Linotype" w:hAnsi="Palatino Linotype"/>
                <w:sz w:val="20"/>
                <w:szCs w:val="20"/>
              </w:rPr>
              <w:t>/</w:t>
            </w:r>
            <w:r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6D21A2" w14:textId="7E6F1D6A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2</w:t>
            </w:r>
            <w:r w:rsidRPr="008D67BD">
              <w:rPr>
                <w:rFonts w:ascii="Palatino Linotype" w:hAnsi="Palatino Linotype"/>
                <w:sz w:val="20"/>
                <w:szCs w:val="20"/>
              </w:rPr>
              <w:t>/</w:t>
            </w:r>
            <w:r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8504F2" w:rsidRPr="008D67BD" w14:paraId="2C91ABDA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31887" w14:textId="135631CC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Ampicill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0A59F" w14:textId="53C117BD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E8F8B" w14:textId="07C8693E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2</w:t>
            </w:r>
          </w:p>
        </w:tc>
      </w:tr>
      <w:tr w:rsidR="008504F2" w:rsidRPr="008D67BD" w14:paraId="3BA38586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F7723" w14:textId="4928F12D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Ceftiofur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A5594" w14:textId="14CA338C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1EB26" w14:textId="0C3F0EE9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5</w:t>
            </w:r>
          </w:p>
        </w:tc>
      </w:tr>
      <w:tr w:rsidR="008504F2" w:rsidRPr="008D67BD" w14:paraId="73D0CF79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A6AF7" w14:textId="555B6285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Cephaloth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67C7E" w14:textId="778E0B24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2C3CB" w14:textId="598C5FEB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8504F2" w:rsidRPr="008D67BD" w14:paraId="4680AE92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BEDE2" w14:textId="6FF3111C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Colist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1E09A" w14:textId="11D2F2A8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24432" w14:textId="4FF6033F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</w:t>
            </w:r>
          </w:p>
        </w:tc>
      </w:tr>
      <w:tr w:rsidR="008504F2" w:rsidRPr="008D67BD" w14:paraId="7C5EF6D1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BE409" w14:textId="07062DCC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Enrofloxac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800E3" w14:textId="243B6B5A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6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16F994" w14:textId="6A4C3902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25</w:t>
            </w:r>
          </w:p>
        </w:tc>
      </w:tr>
      <w:tr w:rsidR="008504F2" w:rsidRPr="008D67BD" w14:paraId="59895011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15011" w14:textId="0C3451C8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Erythromyc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96469" w14:textId="086C50E4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DC783" w14:textId="64C86352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8</w:t>
            </w:r>
          </w:p>
        </w:tc>
      </w:tr>
      <w:tr w:rsidR="008504F2" w:rsidRPr="008D67BD" w14:paraId="0CEA23BE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0CE19D" w14:textId="710F7523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Florfenicol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7FE2F" w14:textId="2B108045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F19C1" w14:textId="76972DBB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6</w:t>
            </w:r>
          </w:p>
        </w:tc>
      </w:tr>
      <w:tr w:rsidR="008504F2" w:rsidRPr="008D67BD" w14:paraId="02E372E8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9FF9F" w14:textId="1BD6B6BE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Gentamic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03C98" w14:textId="5A06E884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017826" w14:textId="20C2632F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5</w:t>
            </w:r>
          </w:p>
        </w:tc>
      </w:tr>
      <w:tr w:rsidR="008504F2" w:rsidRPr="008D67BD" w14:paraId="61477637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F7C3B7" w14:textId="438F3422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Penicillin G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C2A6F" w14:textId="745134D5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1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4ADD5" w14:textId="72156629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 xml:space="preserve">&gt;= 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8504F2" w:rsidRPr="008D67BD" w14:paraId="7F826DDA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08FAC" w14:textId="29E33849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Spectinomyc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4B246" w14:textId="1339E3C9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C7D36A" w14:textId="3F25B448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8504F2" w:rsidRPr="008D67BD" w14:paraId="5C5B58F3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68F52" w14:textId="6634F832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Tetracycl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4F73C" w14:textId="7719C8FF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D8659" w14:textId="0284C421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6</w:t>
            </w:r>
          </w:p>
        </w:tc>
      </w:tr>
      <w:tr w:rsidR="008504F2" w:rsidRPr="008D67BD" w14:paraId="46D4AEC7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FC462" w14:textId="5C714287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Tiamul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DA6AA" w14:textId="2B28324B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6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F910A" w14:textId="6107F719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 xml:space="preserve">&gt;= </w:t>
            </w:r>
            <w:r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</w:tr>
      <w:tr w:rsidR="008504F2" w:rsidRPr="008D67BD" w14:paraId="0EEF822A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27B83" w14:textId="54A00E6C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Tilmicosin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93E23" w14:textId="401E394B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3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18DA0" w14:textId="482B9099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32</w:t>
            </w:r>
          </w:p>
        </w:tc>
      </w:tr>
      <w:tr w:rsidR="008504F2" w:rsidRPr="008D67BD" w14:paraId="587D3D52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5E69C" w14:textId="52043A6F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Trimethoprim / Sulfonami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CD22D" w14:textId="34CA9A35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lt;= 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8D67BD">
              <w:rPr>
                <w:rFonts w:ascii="Palatino Linotype" w:hAnsi="Palatino Linotype"/>
                <w:sz w:val="20"/>
                <w:szCs w:val="20"/>
              </w:rPr>
              <w:t>25/</w:t>
            </w:r>
            <w:r>
              <w:rPr>
                <w:rFonts w:ascii="Palatino Linotype" w:hAnsi="Palatino Linotype"/>
                <w:sz w:val="20"/>
                <w:szCs w:val="20"/>
              </w:rPr>
              <w:t>4.</w:t>
            </w:r>
            <w:r w:rsidRPr="008D67BD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7EA94" w14:textId="4A570ECE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lt;= 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8D67BD">
              <w:rPr>
                <w:rFonts w:ascii="Palatino Linotype" w:hAnsi="Palatino Linotype"/>
                <w:sz w:val="20"/>
                <w:szCs w:val="20"/>
              </w:rPr>
              <w:t>25/</w:t>
            </w:r>
            <w:r>
              <w:rPr>
                <w:rFonts w:ascii="Palatino Linotype" w:hAnsi="Palatino Linotype"/>
                <w:sz w:val="20"/>
                <w:szCs w:val="20"/>
              </w:rPr>
              <w:t>4.</w:t>
            </w:r>
            <w:r w:rsidRPr="008D67BD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8504F2" w:rsidRPr="008D67BD" w14:paraId="223B7DE1" w14:textId="77777777" w:rsidTr="004F2EFA">
        <w:trPr>
          <w:trHeight w:val="368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EFED2" w14:textId="21A4D84A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Tulathromycin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2791C" w14:textId="3471E085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12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CF133" w14:textId="08DFCAC8" w:rsidR="008504F2" w:rsidRPr="008D67BD" w:rsidRDefault="008504F2" w:rsidP="008504F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D67BD">
              <w:rPr>
                <w:rFonts w:ascii="Palatino Linotype" w:hAnsi="Palatino Linotype"/>
                <w:sz w:val="20"/>
                <w:szCs w:val="20"/>
              </w:rPr>
              <w:t>&gt;= 128</w:t>
            </w:r>
          </w:p>
        </w:tc>
      </w:tr>
    </w:tbl>
    <w:p w14:paraId="22204808" w14:textId="51D3AF8D" w:rsidR="0085562B" w:rsidRPr="008D67BD" w:rsidRDefault="0085562B" w:rsidP="001C7ADB">
      <w:pPr>
        <w:spacing w:after="0"/>
        <w:rPr>
          <w:rFonts w:ascii="Palatino Linotype" w:hAnsi="Palatino Linotype"/>
          <w:sz w:val="20"/>
          <w:szCs w:val="20"/>
        </w:rPr>
      </w:pPr>
    </w:p>
    <w:p w14:paraId="7102FEF6" w14:textId="0262D2CD" w:rsidR="000263C5" w:rsidRPr="008D67BD" w:rsidRDefault="000263C5" w:rsidP="000263C5">
      <w:pPr>
        <w:spacing w:after="0"/>
        <w:rPr>
          <w:rFonts w:ascii="Palatino Linotype" w:hAnsi="Palatino Linotype"/>
          <w:sz w:val="20"/>
          <w:szCs w:val="20"/>
          <w:lang w:val="en-GB"/>
        </w:rPr>
      </w:pPr>
      <w:r w:rsidRPr="008D67BD">
        <w:rPr>
          <w:rFonts w:ascii="Palatino Linotype" w:hAnsi="Palatino Linotype"/>
          <w:sz w:val="20"/>
          <w:szCs w:val="20"/>
          <w:lang w:val="en-GB"/>
        </w:rPr>
        <w:t>Resistance testing is performed by microdilution method according to CLSI Vet01, CLSI Vet01S, CLSI Vet06, CLSI M100S or According to scientifically proven procedures.</w:t>
      </w:r>
    </w:p>
    <w:p w14:paraId="578997FD" w14:textId="552C8226" w:rsidR="00746213" w:rsidRPr="008D67BD" w:rsidRDefault="000263C5" w:rsidP="00612013">
      <w:pPr>
        <w:spacing w:after="0"/>
        <w:rPr>
          <w:rFonts w:ascii="Palatino Linotype" w:hAnsi="Palatino Linotype"/>
          <w:sz w:val="20"/>
          <w:szCs w:val="20"/>
          <w:lang w:val="en-GB"/>
        </w:rPr>
      </w:pPr>
      <w:r w:rsidRPr="008D67BD">
        <w:rPr>
          <w:rFonts w:ascii="Palatino Linotype" w:hAnsi="Palatino Linotype"/>
          <w:sz w:val="20"/>
          <w:szCs w:val="20"/>
          <w:lang w:val="en-GB"/>
        </w:rPr>
        <w:t xml:space="preserve">The numerical value corresponds to the Minimum Inhibitory Concentration (MIC) of the active substance in </w:t>
      </w:r>
      <w:r w:rsidR="00612013" w:rsidRPr="008D67BD">
        <w:rPr>
          <w:rFonts w:ascii="Palatino Linotype" w:hAnsi="Palatino Linotype"/>
          <w:sz w:val="20"/>
          <w:szCs w:val="20"/>
          <w:lang w:val="en-GB"/>
        </w:rPr>
        <w:t>µ</w:t>
      </w:r>
      <w:r w:rsidRPr="008D67BD">
        <w:rPr>
          <w:rFonts w:ascii="Palatino Linotype" w:hAnsi="Palatino Linotype"/>
          <w:sz w:val="20"/>
          <w:szCs w:val="20"/>
          <w:lang w:val="en-GB"/>
        </w:rPr>
        <w:t>g/ml.</w:t>
      </w:r>
    </w:p>
    <w:sectPr w:rsidR="00746213" w:rsidRPr="008D67BD" w:rsidSect="001B34F2">
      <w:pgSz w:w="11906" w:h="16838"/>
      <w:pgMar w:top="568" w:right="1417" w:bottom="42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A83DBD"/>
    <w:multiLevelType w:val="hybridMultilevel"/>
    <w:tmpl w:val="F7E24412"/>
    <w:lvl w:ilvl="0" w:tplc="F4B675C2">
      <w:start w:val="10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966936"/>
    <w:multiLevelType w:val="hybridMultilevel"/>
    <w:tmpl w:val="5A6EA5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065065"/>
    <w:multiLevelType w:val="hybridMultilevel"/>
    <w:tmpl w:val="AC96957C"/>
    <w:lvl w:ilvl="0" w:tplc="B478D86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1D"/>
    <w:rsid w:val="00016CD8"/>
    <w:rsid w:val="000263C5"/>
    <w:rsid w:val="000417E9"/>
    <w:rsid w:val="00041DF6"/>
    <w:rsid w:val="00071D4A"/>
    <w:rsid w:val="000A59A2"/>
    <w:rsid w:val="000E007B"/>
    <w:rsid w:val="001009B1"/>
    <w:rsid w:val="001052FB"/>
    <w:rsid w:val="00111900"/>
    <w:rsid w:val="00117620"/>
    <w:rsid w:val="00125361"/>
    <w:rsid w:val="00141BA1"/>
    <w:rsid w:val="001644C1"/>
    <w:rsid w:val="0018027A"/>
    <w:rsid w:val="00186989"/>
    <w:rsid w:val="001B34F2"/>
    <w:rsid w:val="001B5872"/>
    <w:rsid w:val="001B63E0"/>
    <w:rsid w:val="001C5515"/>
    <w:rsid w:val="001C7ADB"/>
    <w:rsid w:val="001E5620"/>
    <w:rsid w:val="001F3DEC"/>
    <w:rsid w:val="00216CE3"/>
    <w:rsid w:val="00217AAE"/>
    <w:rsid w:val="00233270"/>
    <w:rsid w:val="00235EB7"/>
    <w:rsid w:val="0026193B"/>
    <w:rsid w:val="003175E6"/>
    <w:rsid w:val="0033083B"/>
    <w:rsid w:val="00333A40"/>
    <w:rsid w:val="00334593"/>
    <w:rsid w:val="003861FB"/>
    <w:rsid w:val="003F001E"/>
    <w:rsid w:val="003F5F8B"/>
    <w:rsid w:val="0040328F"/>
    <w:rsid w:val="00461364"/>
    <w:rsid w:val="004704B5"/>
    <w:rsid w:val="004A27EE"/>
    <w:rsid w:val="004A407F"/>
    <w:rsid w:val="004B47B9"/>
    <w:rsid w:val="004E5077"/>
    <w:rsid w:val="004F010E"/>
    <w:rsid w:val="004F2EFA"/>
    <w:rsid w:val="00504D44"/>
    <w:rsid w:val="00510D9F"/>
    <w:rsid w:val="00521777"/>
    <w:rsid w:val="00531A2E"/>
    <w:rsid w:val="00560437"/>
    <w:rsid w:val="00560F3C"/>
    <w:rsid w:val="00570128"/>
    <w:rsid w:val="0057299C"/>
    <w:rsid w:val="0058595F"/>
    <w:rsid w:val="00590B7B"/>
    <w:rsid w:val="005C339C"/>
    <w:rsid w:val="005C5397"/>
    <w:rsid w:val="005E5FB1"/>
    <w:rsid w:val="005F7F8D"/>
    <w:rsid w:val="0061157B"/>
    <w:rsid w:val="00611896"/>
    <w:rsid w:val="00612013"/>
    <w:rsid w:val="006272AD"/>
    <w:rsid w:val="00627E08"/>
    <w:rsid w:val="00635023"/>
    <w:rsid w:val="006848BE"/>
    <w:rsid w:val="00687CD8"/>
    <w:rsid w:val="006C3C6C"/>
    <w:rsid w:val="006D66CE"/>
    <w:rsid w:val="00712EAE"/>
    <w:rsid w:val="00721889"/>
    <w:rsid w:val="00723FB2"/>
    <w:rsid w:val="00726BB1"/>
    <w:rsid w:val="0074592A"/>
    <w:rsid w:val="00746213"/>
    <w:rsid w:val="0078690E"/>
    <w:rsid w:val="00787C2C"/>
    <w:rsid w:val="00795DE9"/>
    <w:rsid w:val="007F12E6"/>
    <w:rsid w:val="007F6DC7"/>
    <w:rsid w:val="0080715E"/>
    <w:rsid w:val="00824EFE"/>
    <w:rsid w:val="00840EF5"/>
    <w:rsid w:val="00841CD3"/>
    <w:rsid w:val="008504F2"/>
    <w:rsid w:val="0085133F"/>
    <w:rsid w:val="0085562B"/>
    <w:rsid w:val="00880D17"/>
    <w:rsid w:val="008D209C"/>
    <w:rsid w:val="008D67BD"/>
    <w:rsid w:val="009255DC"/>
    <w:rsid w:val="00960035"/>
    <w:rsid w:val="00966F7D"/>
    <w:rsid w:val="009A0ABA"/>
    <w:rsid w:val="009D718B"/>
    <w:rsid w:val="00A00D86"/>
    <w:rsid w:val="00A05E4C"/>
    <w:rsid w:val="00A15993"/>
    <w:rsid w:val="00A334D3"/>
    <w:rsid w:val="00A3360B"/>
    <w:rsid w:val="00A43936"/>
    <w:rsid w:val="00A53689"/>
    <w:rsid w:val="00A61D38"/>
    <w:rsid w:val="00A6671E"/>
    <w:rsid w:val="00A873AC"/>
    <w:rsid w:val="00AA5025"/>
    <w:rsid w:val="00AC38D9"/>
    <w:rsid w:val="00AF698B"/>
    <w:rsid w:val="00B034E1"/>
    <w:rsid w:val="00B1685E"/>
    <w:rsid w:val="00B32E40"/>
    <w:rsid w:val="00BA3442"/>
    <w:rsid w:val="00BC6E98"/>
    <w:rsid w:val="00BF014C"/>
    <w:rsid w:val="00C06563"/>
    <w:rsid w:val="00C2730C"/>
    <w:rsid w:val="00C3079C"/>
    <w:rsid w:val="00C70529"/>
    <w:rsid w:val="00C727BD"/>
    <w:rsid w:val="00C81EB1"/>
    <w:rsid w:val="00CA04C9"/>
    <w:rsid w:val="00CE2A4D"/>
    <w:rsid w:val="00CE7C19"/>
    <w:rsid w:val="00D30A34"/>
    <w:rsid w:val="00D36F12"/>
    <w:rsid w:val="00D50639"/>
    <w:rsid w:val="00D527D8"/>
    <w:rsid w:val="00D70EF2"/>
    <w:rsid w:val="00D772C9"/>
    <w:rsid w:val="00DA0C36"/>
    <w:rsid w:val="00DA69C9"/>
    <w:rsid w:val="00DC5707"/>
    <w:rsid w:val="00DC7596"/>
    <w:rsid w:val="00DD24A8"/>
    <w:rsid w:val="00DE4937"/>
    <w:rsid w:val="00E56855"/>
    <w:rsid w:val="00EA6D89"/>
    <w:rsid w:val="00EB3184"/>
    <w:rsid w:val="00EE34E0"/>
    <w:rsid w:val="00EF36C1"/>
    <w:rsid w:val="00EF46D8"/>
    <w:rsid w:val="00F13A22"/>
    <w:rsid w:val="00F14B34"/>
    <w:rsid w:val="00F30EE7"/>
    <w:rsid w:val="00F31447"/>
    <w:rsid w:val="00F4308B"/>
    <w:rsid w:val="00F51CAB"/>
    <w:rsid w:val="00F9091D"/>
    <w:rsid w:val="00FE753A"/>
    <w:rsid w:val="00FF474E"/>
    <w:rsid w:val="00FF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538B1"/>
  <w15:chartTrackingRefBased/>
  <w15:docId w15:val="{0DD91F6B-FA97-4F2E-8EAB-1979A566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D5063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50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1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1D4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30EE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66F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6F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6F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6F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6F7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704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5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er, Anne-Marie</dc:creator>
  <cp:keywords/>
  <dc:description/>
  <cp:lastModifiedBy>Verspohl, Jutta</cp:lastModifiedBy>
  <cp:revision>2</cp:revision>
  <cp:lastPrinted>2021-09-24T09:01:00Z</cp:lastPrinted>
  <dcterms:created xsi:type="dcterms:W3CDTF">2023-08-28T10:28:00Z</dcterms:created>
  <dcterms:modified xsi:type="dcterms:W3CDTF">2023-08-28T10:28:00Z</dcterms:modified>
</cp:coreProperties>
</file>